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660" w:rsidRPr="004A3889" w:rsidRDefault="00842660" w:rsidP="00842660">
      <w:pPr>
        <w:autoSpaceDE w:val="0"/>
        <w:autoSpaceDN w:val="0"/>
        <w:adjustRightInd w:val="0"/>
        <w:spacing w:beforeLines="50" w:before="156"/>
        <w:rPr>
          <w:rFonts w:ascii="Times New Roman" w:hAnsi="Times New Roman"/>
          <w:b/>
          <w:kern w:val="0"/>
          <w:sz w:val="24"/>
          <w:szCs w:val="24"/>
        </w:rPr>
      </w:pPr>
      <w:r w:rsidRPr="004A3889">
        <w:rPr>
          <w:rFonts w:ascii="Times New Roman" w:hAnsi="Times New Roman"/>
          <w:b/>
          <w:kern w:val="0"/>
          <w:sz w:val="24"/>
          <w:szCs w:val="24"/>
        </w:rPr>
        <w:t>Table S</w:t>
      </w:r>
      <w:r w:rsidR="0063696A">
        <w:rPr>
          <w:rFonts w:ascii="Times New Roman" w:hAnsi="Times New Roman" w:hint="eastAsia"/>
          <w:b/>
          <w:kern w:val="0"/>
          <w:sz w:val="24"/>
          <w:szCs w:val="24"/>
        </w:rPr>
        <w:t>9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: ID i</w:t>
      </w:r>
      <w:r>
        <w:rPr>
          <w:rFonts w:ascii="Times New Roman" w:hAnsi="Times New Roman" w:hint="eastAsia"/>
          <w:b/>
          <w:kern w:val="0"/>
          <w:sz w:val="24"/>
          <w:szCs w:val="24"/>
        </w:rPr>
        <w:t>n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formation of symbiosis</w:t>
      </w:r>
      <w:r w:rsidRPr="001E2175">
        <w:rPr>
          <w:rFonts w:ascii="Times New Roman" w:hAnsi="Times New Roman"/>
          <w:kern w:val="0"/>
          <w:sz w:val="24"/>
          <w:szCs w:val="24"/>
        </w:rPr>
        <w:t>-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related C2H2</w:t>
      </w:r>
      <w:r w:rsidRPr="004A3889">
        <w:rPr>
          <w:rFonts w:ascii="Times New Roman" w:hAnsi="Times New Roman"/>
          <w:kern w:val="0"/>
          <w:sz w:val="24"/>
          <w:szCs w:val="24"/>
        </w:rPr>
        <w:t>-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ZFPs and their inter</w:t>
      </w:r>
      <w:r>
        <w:rPr>
          <w:rFonts w:ascii="Times New Roman" w:hAnsi="Times New Roman" w:hint="eastAsia"/>
          <w:b/>
          <w:kern w:val="0"/>
          <w:sz w:val="24"/>
          <w:szCs w:val="24"/>
        </w:rPr>
        <w:t>a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ction proteins.</w:t>
      </w:r>
      <w:bookmarkStart w:id="0" w:name="_GoBack"/>
      <w:bookmarkEnd w:id="0"/>
    </w:p>
    <w:tbl>
      <w:tblPr>
        <w:tblpPr w:leftFromText="180" w:rightFromText="180" w:vertAnchor="text" w:horzAnchor="margin" w:tblpXSpec="center" w:tblpY="517"/>
        <w:tblW w:w="11165" w:type="dxa"/>
        <w:tblLook w:val="04A0" w:firstRow="1" w:lastRow="0" w:firstColumn="1" w:lastColumn="0" w:noHBand="0" w:noVBand="1"/>
      </w:tblPr>
      <w:tblGrid>
        <w:gridCol w:w="2376"/>
        <w:gridCol w:w="2268"/>
        <w:gridCol w:w="3605"/>
        <w:gridCol w:w="2916"/>
      </w:tblGrid>
      <w:tr w:rsidR="00842660" w:rsidRPr="00842660" w:rsidTr="001646B7">
        <w:trPr>
          <w:trHeight w:val="288"/>
        </w:trPr>
        <w:tc>
          <w:tcPr>
            <w:tcW w:w="4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mbiosis-related C2H2-ZFPs</w:t>
            </w: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dicted interactions network members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m82.a1.V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m82.a2.V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m82.a1.V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m82.a2.V1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2g16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2G1444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1G0121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1g008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29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1532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1G3484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1g1466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2g29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2G1717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1G407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1g199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20g37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20G2351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2G1253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2g1125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1G159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U0194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K2(Glyma02g1569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2g138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40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2579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2G3377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2g187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20g269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20G1332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2G4668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2g297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6g27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6G1564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am03G332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No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OP1(Glyma10g359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2152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4G38071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4g203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3g402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3G3275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5G322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5g189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8g477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8G2419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6G1700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6g162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9g385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9G2506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7G0263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7g023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2g06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2G0595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7G3275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7g206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1g14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1G1358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7G3795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7g249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5g34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5G2418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8G155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8g1470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8g05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8G0493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RKY56(Glyma08g2338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8g2186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4g04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4G0449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8G4085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TF-1(Glyma06g048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6G0454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8G437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8g325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F-3(Glyma14g097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4G0883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9G051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9g046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OF-1(Glyma17g354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7G2362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9G3268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9g194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09G3612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09g227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ZIP59(Glyma10g0164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013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0542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047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0624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055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1024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082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160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106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4038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257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0G4044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0g258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1G0457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1g0425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PK1(Glyma11g1570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U021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2G0121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2g0096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2G0777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2g0730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2G30285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2g1790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3G2055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3g142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3G3961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YB139(Glyma13g4083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3G333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3G4473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3g370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F5(Glyma14g05470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4G0501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4G133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4g1109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C732588(Glyma15g00570,WRKY78 )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5g003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5G0462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5G108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5g101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5G1651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5g1543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7G0275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7g0247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7G0733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7g065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7G1652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7g1542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8G0158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8g012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8G090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8g081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8G1620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8G124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19G422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19g2346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20G2689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20g1328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20G2696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20g133400</w:t>
            </w:r>
          </w:p>
        </w:tc>
      </w:tr>
      <w:tr w:rsidR="00842660" w:rsidRPr="00842660" w:rsidTr="001646B7">
        <w:trPr>
          <w:trHeight w:val="288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20G37840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2660" w:rsidRPr="00842660" w:rsidRDefault="00842660" w:rsidP="001646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4266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lyma.20g234600</w:t>
            </w:r>
          </w:p>
        </w:tc>
      </w:tr>
    </w:tbl>
    <w:p w:rsidR="00F9587C" w:rsidRPr="00842660" w:rsidRDefault="0063696A"/>
    <w:sectPr w:rsidR="00F9587C" w:rsidRPr="00842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4A8"/>
    <w:rsid w:val="0063696A"/>
    <w:rsid w:val="00724427"/>
    <w:rsid w:val="00842660"/>
    <w:rsid w:val="00861667"/>
    <w:rsid w:val="00A244A8"/>
    <w:rsid w:val="00A75B73"/>
    <w:rsid w:val="00C5591F"/>
    <w:rsid w:val="00E610CC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7-10-24T08:06:00Z</dcterms:created>
  <dcterms:modified xsi:type="dcterms:W3CDTF">2017-10-24T08:06:00Z</dcterms:modified>
</cp:coreProperties>
</file>